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Additional file 5 Results Delphi round 2 (N = 25)</w:t>
      </w:r>
    </w:p>
    <w:tbl>
      <w:tblPr>
        <w:tblW w:w="88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3"/>
        <w:gridCol w:w="672"/>
        <w:gridCol w:w="566"/>
        <w:gridCol w:w="566"/>
        <w:gridCol w:w="728"/>
      </w:tblGrid>
      <w:tr>
        <w:trPr/>
        <w:tc>
          <w:tcPr>
            <w:tcW w:w="63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ed item content of BISQ-BC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</w:t>
            </w:r>
          </w:p>
        </w:tc>
      </w:tr>
      <w:tr>
        <w:trPr/>
        <w:tc>
          <w:tcPr>
            <w:tcW w:w="63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elf-cognition (BI-SCo)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Caring about my body ima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I am satisfied with my body ima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Thinking of my body image as attractiv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Showing my body image via dress and hair style changes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behaviour change (BI-B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Caring about treatment-related body image chan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Trying to avoid close body contact with others (e.g., embrace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Trying to hide my body especially the breasts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Avoiding changing clothes in the public dressing room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Avoiding taking bath in the public shower room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Trying to hide my body while changing clothes alon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Trying to avoid others focusing on my bod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hecking the appearance of my chest repeatedl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 Trying to avoid looking directly at the surgical scar 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arm change (BI-A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y arm feels normal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am satisfied with the appearance of my arm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Arm swelling and pain influence my routine lif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exual activity change (BI-SA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ody image change makes me lose my feminine charm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cover my breasts during sexual activit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 Body image change influences my sexual confidence/desir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 Body image change influences my sexual life qualit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role change (BI-R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 Giving up job due to body image chan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cannot do as I please due to body image changes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Feeling uncomfortable about my body ima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Cannot participate in routine activity as usual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 Body image change influences my original family rol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. Body image change influences my original work/social role 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psychological change (BI-P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 Feeling other people are looking at my chest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y body feels like it is “breaking down”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 Body image change influences my feelings/attitudes on self-appearanc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 My breasts are not symmetrical in other people’s eyes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 Disappointment about my current body ima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 Worrying about relapse while facing the surgical scar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 Worrying about health status while facing the surgical scar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ocial change (BI-S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 Trying to avoid participating in social activity due to body image chan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 Having to limit social activity due to body image change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Kendall’s W = 0.238, χ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= 202.06,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 xml:space="preserve"> &lt; 0.001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BISQ-BC: Body Image Self-rating Questionnaire for Breast Cancer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D: standard devia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V: coefficient of variatio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ll stay items meet the criteria of CV &lt; 0.2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0:21:00Z</dcterms:created>
  <dc:creator>Kaina Zhou</dc:creator>
  <dc:description/>
  <cp:keywords/>
  <dc:language>en-US</dc:language>
  <cp:lastModifiedBy>MATUBLE</cp:lastModifiedBy>
  <dcterms:modified xsi:type="dcterms:W3CDTF">2017-12-04T16:08:00Z</dcterms:modified>
  <cp:revision>1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